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350"/>
      </w:tblGrid>
      <w:tr w:rsidR="00A30A81" w14:paraId="32B68164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1ADA4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d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F12F2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dundancy</w:t>
            </w:r>
          </w:p>
        </w:tc>
      </w:tr>
      <w:tr w:rsidR="00A30A81" w14:paraId="3E3FE28E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8EAB01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2F863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</w:tr>
      <w:tr w:rsidR="00A30A81" w14:paraId="51BAEB03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E32D57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H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F2E96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</w:tr>
      <w:tr w:rsidR="00A30A81" w14:paraId="2C5AE281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D6A69D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8450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41C359FC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B048DA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7B2CE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3617F989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5FE785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1C464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35DA796D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CCC201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PN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B73E8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4CC75428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124E4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0ED96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68628221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F45302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12A59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2.6</w:t>
            </w:r>
          </w:p>
        </w:tc>
      </w:tr>
      <w:tr w:rsidR="00A30A81" w14:paraId="320E91A6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27181D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4C822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3.1</w:t>
            </w:r>
          </w:p>
        </w:tc>
      </w:tr>
      <w:tr w:rsidR="00A30A81" w14:paraId="2353CF85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F66A37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5A2CF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4.2</w:t>
            </w:r>
          </w:p>
        </w:tc>
      </w:tr>
      <w:tr w:rsidR="00A30A81" w14:paraId="480BA5A0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4CDF81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74EEC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3.8</w:t>
            </w:r>
          </w:p>
        </w:tc>
      </w:tr>
      <w:tr w:rsidR="00A30A81" w14:paraId="7BDB688F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DC891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40332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5CD3197C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72D29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C576F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064135B6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8593EC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89177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2797B023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6326E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958FC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66DD56EC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4CFA79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19993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73277BE8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5C7BC0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46870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6DE2C10A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C970C9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8B273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9</w:t>
            </w:r>
          </w:p>
        </w:tc>
      </w:tr>
      <w:tr w:rsidR="00A30A81" w14:paraId="37353D69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147F9D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PN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081ED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40E938FB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1B698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6A9B4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0C458EC9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3BBFD0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A651A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3.5</w:t>
            </w:r>
          </w:p>
        </w:tc>
      </w:tr>
      <w:tr w:rsidR="00A30A81" w14:paraId="09BFF78E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35D8E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NP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8F4B1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</w:tr>
      <w:tr w:rsidR="00A30A81" w14:paraId="79C0CE3C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8C07B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CE382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3.5</w:t>
            </w:r>
          </w:p>
        </w:tc>
      </w:tr>
      <w:tr w:rsidR="00A30A81" w14:paraId="340975C2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B4D618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PN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65220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2.6</w:t>
            </w:r>
          </w:p>
        </w:tc>
      </w:tr>
      <w:tr w:rsidR="00A30A81" w14:paraId="4190B1F5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F76F09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PN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BAB1F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4.4</w:t>
            </w:r>
          </w:p>
        </w:tc>
      </w:tr>
      <w:tr w:rsidR="00A30A81" w14:paraId="0AF1A7D8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7DAD8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37E51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576481CA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0C8B5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0AD48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5A0BF18E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D40C08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E6D17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43DD7709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ECB80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1AB17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2.3</w:t>
            </w:r>
          </w:p>
        </w:tc>
      </w:tr>
      <w:tr w:rsidR="00A30A81" w14:paraId="608EE39D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2C5A68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4FBDC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3353B889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BEDCD1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A3584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2.6</w:t>
            </w:r>
          </w:p>
        </w:tc>
      </w:tr>
      <w:tr w:rsidR="00A30A81" w14:paraId="0D2F8F35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B205C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532ED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69.2</w:t>
            </w:r>
          </w:p>
        </w:tc>
      </w:tr>
      <w:tr w:rsidR="00A30A81" w14:paraId="4508C71B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5A750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097B5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1D0FBE26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B342A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D3BE7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22187F91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FE783D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7C474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3.4</w:t>
            </w:r>
          </w:p>
        </w:tc>
      </w:tr>
      <w:tr w:rsidR="00A30A81" w14:paraId="5605ADAD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2A6F5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BD135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0D7507E3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E4B45E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850EB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28292D1F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C5200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AF3B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6EE7724F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4CB10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F05A0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4FAB6318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1940D4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RN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8CFDF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1.6</w:t>
            </w:r>
          </w:p>
        </w:tc>
      </w:tr>
      <w:tr w:rsidR="00A30A81" w14:paraId="49441AB1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057BB0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70553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</w:tr>
      <w:tr w:rsidR="00A30A81" w14:paraId="13C0F1C1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0D476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39CBF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A30A81" w14:paraId="2B0B0A95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072C96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6E86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</w:tr>
      <w:tr w:rsidR="00A30A81" w14:paraId="50F9C134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A1D24A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D4AC2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A30A81" w14:paraId="2BD5B7B3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5C1BB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5F49A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</w:tr>
      <w:tr w:rsidR="00A30A81" w14:paraId="13060D05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51C54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C953D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A30A81" w14:paraId="72F8A5EF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E33B5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29E1E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A30A81" w14:paraId="382ACA0C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2B524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BEE89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A30A81" w14:paraId="18149CF3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9604C0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12427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A30A81" w14:paraId="490372D2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D5D345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6E95D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77.5</w:t>
            </w:r>
          </w:p>
        </w:tc>
      </w:tr>
      <w:tr w:rsidR="00A30A81" w14:paraId="583CF014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8BA8E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9B25F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A30A81" w14:paraId="7CB4DE84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D31BFD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581E4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</w:tr>
      <w:tr w:rsidR="00A30A81" w14:paraId="0F6F136D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9743A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C9BBA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A30A81" w14:paraId="21477B76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902CE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D7A3F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A30A81" w14:paraId="1BF78135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816AA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A4576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A30A81" w14:paraId="47CD31D5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490B8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09ABD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  <w:tr w:rsidR="00A30A81" w14:paraId="380DC578" w14:textId="77777777" w:rsidTr="00A30A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FD906C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P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A431F" w14:textId="77777777" w:rsidR="00A30A81" w:rsidRDefault="00A30A81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</w:tr>
    </w:tbl>
    <w:p w14:paraId="035D51D5" w14:textId="77777777" w:rsidR="00A30A81" w:rsidRDefault="00A30A81" w:rsidP="00A30A81">
      <w:pPr>
        <w:rPr>
          <w:rFonts w:ascii="Times New Roman" w:hAnsi="Times New Roman"/>
        </w:rPr>
      </w:pPr>
    </w:p>
    <w:p w14:paraId="39461288" w14:textId="77777777" w:rsidR="00505D3C" w:rsidRDefault="00505D3C"/>
    <w:sectPr w:rsidR="00505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F3B"/>
    <w:rsid w:val="00194F3B"/>
    <w:rsid w:val="00225A11"/>
    <w:rsid w:val="00236DBE"/>
    <w:rsid w:val="0027311C"/>
    <w:rsid w:val="003B1FE9"/>
    <w:rsid w:val="00505D3C"/>
    <w:rsid w:val="007C682C"/>
    <w:rsid w:val="00991C6C"/>
    <w:rsid w:val="00A3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847A6C"/>
  <w15:chartTrackingRefBased/>
  <w15:docId w15:val="{252CA22A-A8ED-4DA4-9FB4-BE26C0075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A81"/>
    <w:pPr>
      <w:spacing w:line="276" w:lineRule="auto"/>
    </w:pPr>
    <w:rPr>
      <w:rFonts w:ascii="Aptos" w:eastAsia="Aptos" w:hAnsi="Apto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F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F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F3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F3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F3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F3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F3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F3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F3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F3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F3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F3B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F3B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F3B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F3B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F3B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F3B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F3B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194F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194F3B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F3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194F3B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194F3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194F3B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194F3B"/>
    <w:pPr>
      <w:spacing w:line="278" w:lineRule="auto"/>
      <w:ind w:left="720"/>
      <w:contextualSpacing/>
    </w:pPr>
    <w:rPr>
      <w:rFonts w:asciiTheme="minorHAnsi" w:eastAsiaTheme="minorHAnsi" w:hAnsiTheme="minorHAnsi" w:cstheme="minorBidi"/>
      <w:lang w:val="en-CA"/>
    </w:rPr>
  </w:style>
  <w:style w:type="character" w:styleId="IntenseEmphasis">
    <w:name w:val="Intense Emphasis"/>
    <w:basedOn w:val="DefaultParagraphFont"/>
    <w:uiPriority w:val="21"/>
    <w:qFormat/>
    <w:rsid w:val="00194F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F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F3B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194F3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30A81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467</Characters>
  <Application>Microsoft Office Word</Application>
  <DocSecurity>0</DocSecurity>
  <Lines>155</Lines>
  <Paragraphs>145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F</dc:creator>
  <cp:keywords/>
  <dc:description/>
  <cp:lastModifiedBy>Troy F</cp:lastModifiedBy>
  <cp:revision>2</cp:revision>
  <dcterms:created xsi:type="dcterms:W3CDTF">2025-07-27T13:19:00Z</dcterms:created>
  <dcterms:modified xsi:type="dcterms:W3CDTF">2025-07-2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81f99e-753e-4cb2-81b4-56ce996fb0d3</vt:lpwstr>
  </property>
</Properties>
</file>